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Figure S1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Semiquantitative expression analysis of </w:t>
      </w:r>
      <w:r>
        <w:rPr>
          <w:b/>
          <w:i/>
          <w:lang w:val="en-GB"/>
        </w:rPr>
        <w:t>Pm3b</w:t>
      </w:r>
      <w:r>
        <w:rPr>
          <w:b/>
          <w:lang w:val="en-GB"/>
        </w:rPr>
        <w:t xml:space="preserve"> and </w:t>
      </w:r>
      <w:r>
        <w:rPr>
          <w:b/>
          <w:i/>
          <w:lang w:val="en-GB"/>
        </w:rPr>
        <w:t>Mlo</w:t>
      </w:r>
      <w:r>
        <w:rPr>
          <w:b/>
          <w:lang w:val="en-GB"/>
        </w:rPr>
        <w:t xml:space="preserve"> in GM wheat lines. </w:t>
      </w:r>
    </w:p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rPr>
          <w:rFonts w:ascii="Times" w:hAnsi="Times" w:cs="Times"/>
          <w:lang w:val="en-GB" w:eastAsia="en-US"/>
        </w:rPr>
      </w:pPr>
      <w:r>
        <w:rPr>
          <w:rFonts w:cs="Times" w:ascii="Times" w:hAnsi="Times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6070</wp:posOffset>
                </wp:positionH>
                <wp:positionV relativeFrom="paragraph">
                  <wp:posOffset>45720</wp:posOffset>
                </wp:positionV>
                <wp:extent cx="5613400" cy="51276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3480" cy="5127480"/>
                          <a:chOff x="0" y="0"/>
                          <a:chExt cx="5613480" cy="5127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613480" cy="512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526920" y="593640"/>
                            <a:ext cx="208584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30 cyc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920" y="1323360"/>
                            <a:ext cx="208584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28 cyc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920" y="2052360"/>
                            <a:ext cx="208584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25 cyc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920" y="3533040"/>
                            <a:ext cx="208584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35 cyc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920" y="4035600"/>
                            <a:ext cx="208584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30 cyc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920" y="4571280"/>
                            <a:ext cx="208584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25 cyc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440" y="564480"/>
                            <a:ext cx="3446640" cy="213048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>
                              <a:grayscl/>
                            </a:blip>
                            <a:srcRect l="15574" t="42129" r="79598" b="1864"/>
                            <a:stretch/>
                          </pic:blipFill>
                          <pic:spPr>
                            <a:xfrm>
                              <a:off x="0" y="0"/>
                              <a:ext cx="332640" cy="2130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3">
                              <a:grayscl/>
                            </a:blip>
                            <a:srcRect l="59487" t="42129" r="31120" b="1864"/>
                            <a:stretch/>
                          </pic:blipFill>
                          <pic:spPr>
                            <a:xfrm>
                              <a:off x="354960" y="0"/>
                              <a:ext cx="666000" cy="2130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4">
                              <a:grayscl/>
                            </a:blip>
                            <a:srcRect l="40567" t="42129" r="49609" b="1864"/>
                            <a:stretch/>
                          </pic:blipFill>
                          <pic:spPr>
                            <a:xfrm>
                              <a:off x="1044360" y="0"/>
                              <a:ext cx="666000" cy="2130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1732680" y="0"/>
                              <a:ext cx="661680" cy="212868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" descr=""/>
                              <pic:cNvPicPr/>
                            </pic:nvPicPr>
                            <pic:blipFill>
                              <a:blip r:embed="rId5">
                                <a:grayscl/>
                              </a:blip>
                              <a:srcRect l="51336" t="42129" r="43995" b="1864"/>
                              <a:stretch/>
                            </pic:blipFill>
                            <pic:spPr>
                              <a:xfrm>
                                <a:off x="0" y="0"/>
                                <a:ext cx="332280" cy="21286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" descr=""/>
                              <pic:cNvPicPr/>
                            </pic:nvPicPr>
                            <pic:blipFill>
                              <a:blip r:embed="rId6">
                                <a:grayscl/>
                              </a:blip>
                              <a:srcRect l="60891" t="42129" r="34575" b="1864"/>
                              <a:stretch/>
                            </pic:blipFill>
                            <pic:spPr>
                              <a:xfrm>
                                <a:off x="329760" y="0"/>
                                <a:ext cx="332280" cy="21286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7">
                              <a:grayscl/>
                            </a:blip>
                            <a:srcRect l="20432" t="42129" r="70178" b="1864"/>
                            <a:stretch/>
                          </pic:blipFill>
                          <pic:spPr>
                            <a:xfrm>
                              <a:off x="2421720" y="0"/>
                              <a:ext cx="667440" cy="2130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8">
                              <a:grayscl/>
                            </a:blip>
                            <a:srcRect l="81835" t="42129" r="13279" b="1864"/>
                            <a:stretch/>
                          </pic:blipFill>
                          <pic:spPr>
                            <a:xfrm>
                              <a:off x="3114000" y="0"/>
                              <a:ext cx="332640" cy="2130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60840" y="270000"/>
                            <a:ext cx="37908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200" y="270000"/>
                            <a:ext cx="37836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0680" y="270000"/>
                            <a:ext cx="37980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10600" y="270000"/>
                            <a:ext cx="37800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9800" y="270000"/>
                            <a:ext cx="37908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7920" y="270000"/>
                            <a:ext cx="37908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8200" y="270000"/>
                            <a:ext cx="37836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7040" y="270000"/>
                            <a:ext cx="37908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6960" y="270000"/>
                            <a:ext cx="37800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3640" y="270000"/>
                            <a:ext cx="37908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9">
                            <a:grayscl/>
                          </a:blip>
                          <a:srcRect l="1285" t="46687" r="92930" b="1928"/>
                          <a:stretch/>
                        </pic:blipFill>
                        <pic:spPr>
                          <a:xfrm>
                            <a:off x="0" y="3564720"/>
                            <a:ext cx="332640" cy="1473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0">
                            <a:grayscl/>
                          </a:blip>
                          <a:srcRect l="19827" t="46472" r="68492" b="1928"/>
                          <a:stretch/>
                        </pic:blipFill>
                        <pic:spPr>
                          <a:xfrm>
                            <a:off x="353160" y="3554640"/>
                            <a:ext cx="668520" cy="1480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11">
                            <a:grayscl/>
                          </a:blip>
                          <a:srcRect l="31205" t="46478" r="56811" b="1960"/>
                          <a:stretch/>
                        </pic:blipFill>
                        <pic:spPr>
                          <a:xfrm flipH="1">
                            <a:off x="1045080" y="3554640"/>
                            <a:ext cx="668160" cy="1480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12">
                            <a:grayscl/>
                          </a:blip>
                          <a:srcRect l="48984" t="46687" r="39338" b="1928"/>
                          <a:stretch/>
                        </pic:blipFill>
                        <pic:spPr>
                          <a:xfrm>
                            <a:off x="1734840" y="3564720"/>
                            <a:ext cx="668160" cy="1473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13">
                            <a:grayscl/>
                          </a:blip>
                          <a:srcRect l="7722" t="46478" r="80388" b="1960"/>
                          <a:stretch/>
                        </pic:blipFill>
                        <pic:spPr>
                          <a:xfrm>
                            <a:off x="2426400" y="3554640"/>
                            <a:ext cx="666720" cy="1480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14">
                            <a:grayscl/>
                          </a:blip>
                          <a:srcRect l="78236" t="46289" r="15792" b="2150"/>
                          <a:stretch/>
                        </pic:blipFill>
                        <pic:spPr>
                          <a:xfrm>
                            <a:off x="3115800" y="3547800"/>
                            <a:ext cx="332280" cy="148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4000" y="3276720"/>
                            <a:ext cx="37908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640" y="3276720"/>
                            <a:ext cx="37836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" y="3276720"/>
                            <a:ext cx="37908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3760" y="3276720"/>
                            <a:ext cx="37800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3680" y="3276720"/>
                            <a:ext cx="37836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0360" y="3276720"/>
                            <a:ext cx="37980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0640" y="3276720"/>
                            <a:ext cx="37836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9480" y="3276720"/>
                            <a:ext cx="37908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9760" y="3276720"/>
                            <a:ext cx="37836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6440" y="3276720"/>
                            <a:ext cx="37908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CH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69120" rIns="69120" tIns="34920" bIns="3492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.1pt;margin-top:3.6pt;width:442pt;height:403.75pt" coordorigin="482,72" coordsize="8840,8075">
                <v:rect id="shape_0" stroked="f" o:allowincell="f" style="position:absolute;left:482;top:72;width:8839;height:8074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036;top:1007;width:3284;height:7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30 cyc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6;top:2156;width:3284;height:7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28 cyc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6;top:3304;width:3284;height:7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25 cyc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6;top:5636;width:3284;height:7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35 cyc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6;top:6427;width:3284;height:7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30 cyc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6;top:7271;width:3284;height:7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25 cyc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84;top:961;width:5428;height:335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84;top:961;width:523;height:3354;mso-wrap-style:none;v-text-anchor:middle" type="_x0000_t75">
                    <v:imagedata r:id="rId1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043;top:961;width:1048;height:3354;mso-wrap-style:none;v-text-anchor:middle" type="_x0000_t75">
                    <v:imagedata r:id="rId1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129;top:961;width:1048;height:3354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  <v:group id="shape_0" style="position:absolute;left:3213;top:961;width:1042;height:3352">
                    <v:shape id="shape_0" stroked="f" o:allowincell="f" style="position:absolute;left:3213;top:961;width:522;height:3351;mso-wrap-style:none;v-text-anchor:middle" type="_x0000_t75">
                      <v:imagedata r:id="rId18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732;top:961;width:522;height:3351;mso-wrap-style:none;v-text-anchor:middle" type="_x0000_t75">
                      <v:imagedata r:id="rId19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4298;top:961;width:1050;height:3354;mso-wrap-style:none;v-text-anchor:middle" type="_x0000_t75">
                    <v:imagedata r:id="rId2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388;top:961;width:523;height:3354;mso-wrap-style:none;v-text-anchor:middle" type="_x0000_t75">
                    <v:imagedata r:id="rId21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78;top:497;width:596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1;top:497;width:595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0;top:497;width:597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31;top:497;width:594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1;top:497;width:596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29;top:497;width:596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81;top:497;width:595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0;top:497;width:596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81;top:497;width:594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27;top:497;width:596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;top:5686;width:523;height:2319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stroked="f" o:allowincell="f" style="position:absolute;left:1038;top:5670;width:1052;height:2330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stroked="f" o:allowincell="f" style="position:absolute;left:2128;top:5670;width:1051;height:2330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  <v:shape id="shape_0" stroked="f" o:allowincell="f" style="position:absolute;left:3214;top:5686;width:1051;height:2319;mso-wrap-style:none;v-text-anchor:middle" type="_x0000_t75">
                  <v:imagedata r:id="rId25" o:detectmouseclick="t"/>
                  <v:stroke color="#3465a4" joinstyle="round" endcap="flat"/>
                  <w10:wrap type="none"/>
                </v:shape>
                <v:shape id="shape_0" stroked="f" o:allowincell="f" style="position:absolute;left:4303;top:5670;width:1049;height:2330;mso-wrap-style:none;v-text-anchor:middle" type="_x0000_t75">
                  <v:imagedata r:id="rId26" o:detectmouseclick="t"/>
                  <v:stroke color="#3465a4" joinstyle="round" endcap="flat"/>
                  <w10:wrap type="none"/>
                </v:shape>
                <v:shape id="shape_0" stroked="f" o:allowincell="f" style="position:absolute;left:5389;top:5659;width:522;height:2335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stroked="f" o:allowincell="f" style="position:absolute;left:567;top:5232;width:596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9;top:5232;width:595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68;top:5232;width:596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0;top:5232;width:594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1;top:5232;width:595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17;top:5232;width:597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9;top:5232;width:595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18;top:5232;width:596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0;top:5232;width:595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6;top:5232;width:596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de-CH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 w:eastAsia="en-US"/>
        </w:rPr>
      </w:pPr>
      <w:r>
        <w:rPr>
          <w:rFonts w:cs="Times" w:ascii="Times" w:hAnsi="Time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3660</wp:posOffset>
                </wp:positionH>
                <wp:positionV relativeFrom="paragraph">
                  <wp:posOffset>-2900680</wp:posOffset>
                </wp:positionV>
                <wp:extent cx="625475" cy="2686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8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7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7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9850" tIns="35560" rIns="69850" bIns="3556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1.15pt;mso-wrap-distance-left:9.05pt;mso-wrap-distance-right:9.05pt;mso-wrap-distance-top:0pt;mso-wrap-distance-bottom:0pt;margin-top:-228.4pt;mso-position-vertical-relative:text;margin-left:-5.8pt;mso-position-horizontal-relative:text">
                <v:fill opacity="0f"/>
                <v:textbox inset="0.0763888888888889in,0.0388888888888889in,0.0763888888888889in,0.0388888888888889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7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7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1280</wp:posOffset>
                </wp:positionH>
                <wp:positionV relativeFrom="paragraph">
                  <wp:posOffset>111760</wp:posOffset>
                </wp:positionV>
                <wp:extent cx="607060" cy="2686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060" cy="268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7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7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9850" tIns="35560" rIns="69850" bIns="3556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8pt;height:21.15pt;mso-wrap-distance-left:9.05pt;mso-wrap-distance-right:9.05pt;mso-wrap-distance-top:0pt;mso-wrap-distance-bottom:0pt;margin-top:8.8pt;mso-position-vertical-relative:text;margin-left:-6.4pt;mso-position-horizontal-relative:text">
                <v:fill opacity="0f"/>
                <v:textbox inset="0.0763888888888889in,0.0388888888888889in,0.0763888888888889in,0.0388888888888889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7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7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lang w:val="en-GB" w:eastAsia="en-US"/>
        </w:rPr>
      </w:pPr>
      <w:r>
        <w:rPr>
          <w:rFonts w:cs="Times" w:ascii="Times" w:hAnsi="Times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8445</wp:posOffset>
                </wp:positionH>
                <wp:positionV relativeFrom="paragraph">
                  <wp:posOffset>166370</wp:posOffset>
                </wp:positionV>
                <wp:extent cx="3543300" cy="1143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0.35pt;margin-top:13.1pt;width:278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 w:eastAsia="en-US"/>
        </w:rPr>
      </w:pPr>
      <w:r>
        <w:rPr>
          <w:rFonts w:cs="Times" w:ascii="Times" w:hAnsi="Times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8605</wp:posOffset>
                </wp:positionH>
                <wp:positionV relativeFrom="paragraph">
                  <wp:posOffset>5715</wp:posOffset>
                </wp:positionV>
                <wp:extent cx="3543300" cy="9017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48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1.15pt;margin-top:0.45pt;width:278.95pt;height:7.0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 w:eastAsia="en-US"/>
        </w:rPr>
      </w:pPr>
      <w:r>
        <w:rPr>
          <w:rFonts w:cs="Times" w:ascii="Times" w:hAnsi="Times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8445</wp:posOffset>
                </wp:positionH>
                <wp:positionV relativeFrom="paragraph">
                  <wp:posOffset>168275</wp:posOffset>
                </wp:positionV>
                <wp:extent cx="3543300" cy="9017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480" cy="9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0.35pt;margin-top:13.25pt;width:278.95pt;height:7.0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 w:eastAsia="en-US"/>
        </w:rPr>
      </w:pPr>
      <w:r>
        <w:rPr>
          <w:rFonts w:cs="Times" w:ascii="Times" w:hAnsi="Times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3050</wp:posOffset>
                </wp:positionH>
                <wp:positionV relativeFrom="paragraph">
                  <wp:posOffset>161925</wp:posOffset>
                </wp:positionV>
                <wp:extent cx="3543300" cy="1143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1.5pt;margin-top:12.75pt;width:278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lang w:val="en-GB"/>
        </w:rPr>
      </w:pPr>
      <w:r>
        <w:rPr>
          <w:rFonts w:cs="Times" w:ascii="Times" w:hAnsi="Times"/>
          <w:lang w:val="en-GB"/>
        </w:rPr>
        <w:t xml:space="preserve">These gel photographs show semi-quantitative PCR expression analyses. A: Analysis of </w:t>
      </w:r>
      <w:r>
        <w:rPr>
          <w:rFonts w:cs="Times" w:ascii="Times" w:hAnsi="Times"/>
          <w:i/>
          <w:lang w:val="en-GB"/>
        </w:rPr>
        <w:t>Pm3b</w:t>
      </w:r>
      <w:r>
        <w:rPr>
          <w:rFonts w:cs="Times" w:ascii="Times" w:hAnsi="Times"/>
          <w:lang w:val="en-GB"/>
        </w:rPr>
        <w:t xml:space="preserve"> expression in the </w:t>
      </w:r>
      <w:r>
        <w:rPr>
          <w:rFonts w:cs="Times" w:ascii="Times" w:hAnsi="Times"/>
          <w:i/>
          <w:lang w:val="en-GB"/>
        </w:rPr>
        <w:t>T. aestivum</w:t>
      </w:r>
      <w:r>
        <w:rPr>
          <w:rFonts w:cs="Times" w:ascii="Times" w:hAnsi="Times"/>
          <w:lang w:val="en-GB"/>
        </w:rPr>
        <w:t xml:space="preserve"> lines </w:t>
      </w:r>
      <w:r>
        <w:rPr>
          <w:rFonts w:cs="Times" w:ascii="Times" w:hAnsi="Times"/>
          <w:i/>
          <w:lang w:val="en-GB"/>
        </w:rPr>
        <w:t>Pm3b</w:t>
      </w:r>
      <w:r>
        <w:rPr>
          <w:rFonts w:cs="Times" w:ascii="Times" w:hAnsi="Times"/>
          <w:lang w:val="en-GB"/>
        </w:rPr>
        <w:t xml:space="preserve"> #1-4 (b, d, f, h) and the corresponding control lines S3b #1-4 (c, e, g, i). As positive controls, genomic DNA (a) and cDNA (j) of the variety Chul carrying one endogenous copy of </w:t>
      </w:r>
      <w:r>
        <w:rPr>
          <w:rFonts w:cs="Times" w:ascii="Times" w:hAnsi="Times"/>
          <w:i/>
          <w:lang w:val="en-GB"/>
        </w:rPr>
        <w:t>Pm3b</w:t>
      </w:r>
      <w:r>
        <w:rPr>
          <w:rFonts w:cs="Times" w:ascii="Times" w:hAnsi="Times"/>
          <w:lang w:val="en-GB"/>
        </w:rPr>
        <w:t xml:space="preserve"> were used. The number of PCR cycles is indicated on the right. The photographs of the gel were cropped and rearranged graphically.</w:t>
      </w:r>
      <w:r>
        <w:rPr>
          <w:lang w:val="en-GB"/>
        </w:rPr>
        <w:t xml:space="preserve"> B: As control for equal amount and quality of template cDNA, the expression levels of the </w:t>
      </w:r>
      <w:r>
        <w:rPr>
          <w:i/>
          <w:lang w:val="en-GB"/>
        </w:rPr>
        <w:t>Mlo</w:t>
      </w:r>
      <w:r>
        <w:rPr>
          <w:lang w:val="en-GB"/>
        </w:rPr>
        <w:t xml:space="preserve"> gene were determined. Negative control water (a), </w:t>
      </w:r>
      <w:r>
        <w:rPr>
          <w:rFonts w:cs="Times" w:ascii="Times" w:hAnsi="Times"/>
          <w:i/>
          <w:lang w:val="en-GB"/>
        </w:rPr>
        <w:t>Pm3b</w:t>
      </w:r>
      <w:r>
        <w:rPr>
          <w:rFonts w:cs="Times" w:ascii="Times" w:hAnsi="Times"/>
          <w:lang w:val="en-GB"/>
        </w:rPr>
        <w:t xml:space="preserve"> #1-4 (b, d, f, h), corresponding control lines S3b #1-4 (c, e, g, i), variety Chul (j)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8"/>
      <w:type w:val="nextPage"/>
      <w:pgSz w:w="12240" w:h="15840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Style w:val="PageNumber"/>
      </w:rPr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image" Target="media/image1.jpeg"/><Relationship Id="rId8" Type="http://schemas.openxmlformats.org/officeDocument/2006/relationships/image" Target="media/image1.jpeg"/><Relationship Id="rId9" Type="http://schemas.openxmlformats.org/officeDocument/2006/relationships/image" Target="media/image3.jpeg"/><Relationship Id="rId10" Type="http://schemas.openxmlformats.org/officeDocument/2006/relationships/image" Target="media/image3.jpeg"/><Relationship Id="rId11" Type="http://schemas.openxmlformats.org/officeDocument/2006/relationships/image" Target="media/image3.jpeg"/><Relationship Id="rId12" Type="http://schemas.openxmlformats.org/officeDocument/2006/relationships/image" Target="media/image3.jpeg"/><Relationship Id="rId13" Type="http://schemas.openxmlformats.org/officeDocument/2006/relationships/image" Target="media/image3.jpeg"/><Relationship Id="rId14" Type="http://schemas.openxmlformats.org/officeDocument/2006/relationships/image" Target="media/image3.jpeg"/><Relationship Id="rId15" Type="http://schemas.openxmlformats.org/officeDocument/2006/relationships/image" Target="media/image1.jpeg"/><Relationship Id="rId16" Type="http://schemas.openxmlformats.org/officeDocument/2006/relationships/image" Target="media/image2.jpeg"/><Relationship Id="rId17" Type="http://schemas.openxmlformats.org/officeDocument/2006/relationships/image" Target="media/image1.jpeg"/><Relationship Id="rId18" Type="http://schemas.openxmlformats.org/officeDocument/2006/relationships/image" Target="media/image1.jpeg"/><Relationship Id="rId19" Type="http://schemas.openxmlformats.org/officeDocument/2006/relationships/image" Target="media/image1.jpeg"/><Relationship Id="rId20" Type="http://schemas.openxmlformats.org/officeDocument/2006/relationships/image" Target="media/image1.jpeg"/><Relationship Id="rId21" Type="http://schemas.openxmlformats.org/officeDocument/2006/relationships/image" Target="media/image1.jpeg"/><Relationship Id="rId22" Type="http://schemas.openxmlformats.org/officeDocument/2006/relationships/image" Target="media/image3.jpeg"/><Relationship Id="rId23" Type="http://schemas.openxmlformats.org/officeDocument/2006/relationships/image" Target="media/image3.jpeg"/><Relationship Id="rId24" Type="http://schemas.openxmlformats.org/officeDocument/2006/relationships/image" Target="media/image4.png"/><Relationship Id="rId25" Type="http://schemas.openxmlformats.org/officeDocument/2006/relationships/image" Target="media/image3.jpeg"/><Relationship Id="rId26" Type="http://schemas.openxmlformats.org/officeDocument/2006/relationships/image" Target="media/image3.jpeg"/><Relationship Id="rId27" Type="http://schemas.openxmlformats.org/officeDocument/2006/relationships/image" Target="media/image3.jpeg"/><Relationship Id="rId28" Type="http://schemas.openxmlformats.org/officeDocument/2006/relationships/header" Target="header1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4:27:00Z</dcterms:created>
  <dc:creator>S. Zeller</dc:creator>
  <dc:description/>
  <dc:language>en-US</dc:language>
  <cp:lastModifiedBy>S. Zeller</cp:lastModifiedBy>
  <cp:lastPrinted>2010-04-26T10:48:00Z</cp:lastPrinted>
  <dcterms:modified xsi:type="dcterms:W3CDTF">2010-04-26T12:11:00Z</dcterms:modified>
  <cp:revision>5</cp:revision>
  <dc:subject/>
  <dc:title>SUPPORTING FIGURES</dc:title>
</cp:coreProperties>
</file>